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C3DC" w14:textId="77777777" w:rsidR="00DC4FDF" w:rsidRDefault="00000000">
      <w:pPr>
        <w:pStyle w:val="Textoindependiente"/>
      </w:pPr>
      <w:r>
        <w:t>PRIOR</w:t>
      </w:r>
      <w:r>
        <w:rPr>
          <w:spacing w:val="-4"/>
        </w:rPr>
        <w:t xml:space="preserve"> </w:t>
      </w:r>
      <w:r>
        <w:t>Checklist</w:t>
      </w:r>
    </w:p>
    <w:p w14:paraId="58EE87F1" w14:textId="77777777" w:rsidR="00DC4FDF" w:rsidRDefault="00000000">
      <w:pPr>
        <w:pStyle w:val="Textoindependiente"/>
        <w:spacing w:before="139" w:line="360" w:lineRule="auto"/>
        <w:ind w:right="396"/>
      </w:pPr>
      <w:r>
        <w:t>(Gates M, Gates A, Pieper D, et al. Reporting guideline for overviews of reviews of healthcare interventions:</w:t>
      </w:r>
      <w:r>
        <w:rPr>
          <w:spacing w:val="-57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IOR</w:t>
      </w:r>
      <w:r>
        <w:rPr>
          <w:spacing w:val="-1"/>
        </w:rPr>
        <w:t xml:space="preserve"> </w:t>
      </w:r>
      <w:r>
        <w:t xml:space="preserve">statement. </w:t>
      </w:r>
      <w:r>
        <w:rPr>
          <w:i/>
        </w:rPr>
        <w:t>BMJ</w:t>
      </w:r>
      <w:r>
        <w:rPr>
          <w:i/>
          <w:spacing w:val="-1"/>
        </w:rPr>
        <w:t xml:space="preserve"> </w:t>
      </w:r>
      <w:r>
        <w:t>2022;378:e070849. doi:10.1136/bmj-2022-070849.)</w:t>
      </w:r>
    </w:p>
    <w:tbl>
      <w:tblPr>
        <w:tblStyle w:val="TableNormal"/>
        <w:tblW w:w="11518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1149"/>
      </w:tblGrid>
      <w:tr w:rsidR="00DC4FDF" w:rsidRPr="008604DB" w14:paraId="400E2FA3" w14:textId="77777777" w:rsidTr="008604DB">
        <w:trPr>
          <w:trHeight w:val="460"/>
        </w:trPr>
        <w:tc>
          <w:tcPr>
            <w:tcW w:w="1709" w:type="dxa"/>
            <w:shd w:val="clear" w:color="auto" w:fill="D9D9D9"/>
          </w:tcPr>
          <w:p w14:paraId="51E20B28" w14:textId="77777777" w:rsidR="00DC4FDF" w:rsidRPr="008604DB" w:rsidRDefault="00000000">
            <w:pPr>
              <w:pStyle w:val="TableParagraph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Section</w:t>
            </w:r>
          </w:p>
          <w:p w14:paraId="67D2D8DE" w14:textId="77777777" w:rsidR="00DC4FDF" w:rsidRPr="008604DB" w:rsidRDefault="00000000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1ED6A699" w14:textId="77777777" w:rsidR="00DC4FDF" w:rsidRPr="008604DB" w:rsidRDefault="00000000">
            <w:pPr>
              <w:pStyle w:val="TableParagraph"/>
              <w:rPr>
                <w:b/>
                <w:sz w:val="20"/>
                <w:szCs w:val="20"/>
              </w:rPr>
            </w:pPr>
            <w:r w:rsidRPr="008604DB">
              <w:rPr>
                <w:b/>
                <w:w w:val="99"/>
                <w:sz w:val="20"/>
                <w:szCs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2BC20F47" w14:textId="77777777" w:rsidR="00DC4FDF" w:rsidRPr="008604DB" w:rsidRDefault="00000000">
            <w:pPr>
              <w:pStyle w:val="TableParagraph"/>
              <w:ind w:left="109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149" w:type="dxa"/>
            <w:shd w:val="clear" w:color="auto" w:fill="D9D9D9"/>
          </w:tcPr>
          <w:p w14:paraId="4ED0EC83" w14:textId="77777777" w:rsidR="00DC4FDF" w:rsidRPr="008604DB" w:rsidRDefault="00000000">
            <w:pPr>
              <w:pStyle w:val="TableParagraph"/>
              <w:spacing w:line="230" w:lineRule="atLeast"/>
              <w:ind w:left="106" w:right="80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Location</w:t>
            </w:r>
            <w:r w:rsidRPr="008604DB">
              <w:rPr>
                <w:b/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b/>
                <w:sz w:val="20"/>
                <w:szCs w:val="20"/>
              </w:rPr>
              <w:t>reported</w:t>
            </w:r>
          </w:p>
        </w:tc>
      </w:tr>
      <w:tr w:rsidR="00DC4FDF" w:rsidRPr="008604DB" w14:paraId="326BABBD" w14:textId="77777777" w:rsidTr="008604DB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7B465614" w14:textId="77777777" w:rsidR="00DC4FDF" w:rsidRPr="008604DB" w:rsidRDefault="00000000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1149" w:type="dxa"/>
            <w:shd w:val="clear" w:color="auto" w:fill="F1F1F1"/>
          </w:tcPr>
          <w:p w14:paraId="5461439C" w14:textId="77777777" w:rsidR="00DC4FDF" w:rsidRPr="008604DB" w:rsidRDefault="00DC4FDF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DC4FDF" w:rsidRPr="008604DB" w14:paraId="2FA7589D" w14:textId="77777777" w:rsidTr="008604DB">
        <w:trPr>
          <w:trHeight w:val="230"/>
        </w:trPr>
        <w:tc>
          <w:tcPr>
            <w:tcW w:w="1709" w:type="dxa"/>
          </w:tcPr>
          <w:p w14:paraId="67A832FF" w14:textId="77777777" w:rsidR="00DC4FDF" w:rsidRPr="008604DB" w:rsidRDefault="00000000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Title</w:t>
            </w:r>
          </w:p>
        </w:tc>
        <w:tc>
          <w:tcPr>
            <w:tcW w:w="543" w:type="dxa"/>
          </w:tcPr>
          <w:p w14:paraId="3AB94976" w14:textId="77777777" w:rsidR="00DC4FDF" w:rsidRPr="008604DB" w:rsidRDefault="00000000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8604DB">
              <w:rPr>
                <w:w w:val="99"/>
                <w:sz w:val="20"/>
                <w:szCs w:val="20"/>
              </w:rPr>
              <w:t>1</w:t>
            </w:r>
          </w:p>
        </w:tc>
        <w:tc>
          <w:tcPr>
            <w:tcW w:w="8117" w:type="dxa"/>
          </w:tcPr>
          <w:p w14:paraId="71441220" w14:textId="77777777" w:rsidR="00DC4FDF" w:rsidRPr="008604DB" w:rsidRDefault="00000000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Identify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port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verview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.</w:t>
            </w:r>
          </w:p>
        </w:tc>
        <w:tc>
          <w:tcPr>
            <w:tcW w:w="1149" w:type="dxa"/>
          </w:tcPr>
          <w:p w14:paraId="5B7842CB" w14:textId="168D1143" w:rsidR="00DC4FDF" w:rsidRPr="008604DB" w:rsidRDefault="003955D7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Title page</w:t>
            </w:r>
          </w:p>
        </w:tc>
      </w:tr>
      <w:tr w:rsidR="00DC4FDF" w:rsidRPr="008604DB" w14:paraId="2C514D41" w14:textId="77777777" w:rsidTr="008604DB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41FF43F8" w14:textId="77777777" w:rsidR="00DC4FDF" w:rsidRPr="008604DB" w:rsidRDefault="00000000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ABSTRACT</w:t>
            </w:r>
          </w:p>
        </w:tc>
        <w:tc>
          <w:tcPr>
            <w:tcW w:w="1149" w:type="dxa"/>
            <w:shd w:val="clear" w:color="auto" w:fill="F1F1F1"/>
          </w:tcPr>
          <w:p w14:paraId="78DF5F20" w14:textId="77777777" w:rsidR="00DC4FDF" w:rsidRPr="008604DB" w:rsidRDefault="00DC4FDF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DC4FDF" w:rsidRPr="008604DB" w14:paraId="1F7BD0FA" w14:textId="77777777" w:rsidTr="008604DB">
        <w:trPr>
          <w:trHeight w:val="457"/>
        </w:trPr>
        <w:tc>
          <w:tcPr>
            <w:tcW w:w="1709" w:type="dxa"/>
          </w:tcPr>
          <w:p w14:paraId="460D8F8E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Abstract</w:t>
            </w:r>
          </w:p>
        </w:tc>
        <w:tc>
          <w:tcPr>
            <w:tcW w:w="543" w:type="dxa"/>
          </w:tcPr>
          <w:p w14:paraId="1149055E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w w:val="99"/>
                <w:sz w:val="20"/>
                <w:szCs w:val="20"/>
              </w:rPr>
              <w:t>2</w:t>
            </w:r>
          </w:p>
        </w:tc>
        <w:tc>
          <w:tcPr>
            <w:tcW w:w="8117" w:type="dxa"/>
          </w:tcPr>
          <w:p w14:paraId="395FA544" w14:textId="77777777" w:rsidR="00DC4FDF" w:rsidRPr="008604DB" w:rsidRDefault="00000000">
            <w:pPr>
              <w:pStyle w:val="TableParagraph"/>
              <w:spacing w:line="228" w:lineRule="exact"/>
              <w:ind w:left="109" w:right="663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Provide a comprehensive and accurate summary of the purpose, methods, and results of the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verview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.</w:t>
            </w:r>
          </w:p>
        </w:tc>
        <w:tc>
          <w:tcPr>
            <w:tcW w:w="1149" w:type="dxa"/>
          </w:tcPr>
          <w:p w14:paraId="2553EB6F" w14:textId="1B6B2144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2</w:t>
            </w:r>
          </w:p>
        </w:tc>
      </w:tr>
      <w:tr w:rsidR="00DC4FDF" w:rsidRPr="008604DB" w14:paraId="11E4B7EC" w14:textId="77777777" w:rsidTr="008604DB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6C0CBD84" w14:textId="77777777" w:rsidR="00DC4FDF" w:rsidRPr="008604DB" w:rsidRDefault="00000000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INTRODUCTION</w:t>
            </w:r>
          </w:p>
        </w:tc>
        <w:tc>
          <w:tcPr>
            <w:tcW w:w="1149" w:type="dxa"/>
            <w:shd w:val="clear" w:color="auto" w:fill="F1F1F1"/>
          </w:tcPr>
          <w:p w14:paraId="3FCF61B8" w14:textId="77777777" w:rsidR="00DC4FDF" w:rsidRPr="008604DB" w:rsidRDefault="00DC4FDF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DC4FDF" w:rsidRPr="008604DB" w14:paraId="5A81383D" w14:textId="77777777" w:rsidTr="008604DB">
        <w:trPr>
          <w:trHeight w:val="460"/>
        </w:trPr>
        <w:tc>
          <w:tcPr>
            <w:tcW w:w="1709" w:type="dxa"/>
          </w:tcPr>
          <w:p w14:paraId="0E7097AD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Rationale</w:t>
            </w:r>
          </w:p>
        </w:tc>
        <w:tc>
          <w:tcPr>
            <w:tcW w:w="543" w:type="dxa"/>
          </w:tcPr>
          <w:p w14:paraId="10779181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w w:val="99"/>
                <w:sz w:val="20"/>
                <w:szCs w:val="20"/>
              </w:rPr>
              <w:t>3</w:t>
            </w:r>
          </w:p>
        </w:tc>
        <w:tc>
          <w:tcPr>
            <w:tcW w:w="8117" w:type="dxa"/>
          </w:tcPr>
          <w:p w14:paraId="5615CA8B" w14:textId="77777777" w:rsidR="00DC4FDF" w:rsidRPr="008604DB" w:rsidRDefault="00000000">
            <w:pPr>
              <w:pStyle w:val="TableParagraph"/>
              <w:spacing w:line="230" w:lineRule="atLeast"/>
              <w:ind w:left="109" w:right="985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 the rationale for conducting the overview of reviews in the context of existing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knowledge.</w:t>
            </w:r>
          </w:p>
        </w:tc>
        <w:tc>
          <w:tcPr>
            <w:tcW w:w="1149" w:type="dxa"/>
          </w:tcPr>
          <w:p w14:paraId="1D0817AE" w14:textId="100855E0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3</w:t>
            </w:r>
          </w:p>
        </w:tc>
      </w:tr>
      <w:tr w:rsidR="00DC4FDF" w:rsidRPr="008604DB" w14:paraId="3184EFA7" w14:textId="77777777" w:rsidTr="008604DB">
        <w:trPr>
          <w:trHeight w:val="460"/>
        </w:trPr>
        <w:tc>
          <w:tcPr>
            <w:tcW w:w="1709" w:type="dxa"/>
          </w:tcPr>
          <w:p w14:paraId="2A5767AF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Objectives</w:t>
            </w:r>
          </w:p>
        </w:tc>
        <w:tc>
          <w:tcPr>
            <w:tcW w:w="543" w:type="dxa"/>
          </w:tcPr>
          <w:p w14:paraId="76317126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w w:val="99"/>
                <w:sz w:val="20"/>
                <w:szCs w:val="20"/>
              </w:rPr>
              <w:t>4</w:t>
            </w:r>
          </w:p>
        </w:tc>
        <w:tc>
          <w:tcPr>
            <w:tcW w:w="8117" w:type="dxa"/>
          </w:tcPr>
          <w:p w14:paraId="61CEB112" w14:textId="77777777" w:rsidR="00DC4FDF" w:rsidRPr="008604DB" w:rsidRDefault="00000000">
            <w:pPr>
              <w:pStyle w:val="TableParagraph"/>
              <w:spacing w:line="230" w:lineRule="atLeast"/>
              <w:ind w:left="109" w:right="596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Provide an explicit statement of the objective(s) or question(s) addressed by the overview of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.</w:t>
            </w:r>
          </w:p>
        </w:tc>
        <w:tc>
          <w:tcPr>
            <w:tcW w:w="1149" w:type="dxa"/>
          </w:tcPr>
          <w:p w14:paraId="516BD987" w14:textId="10B49F13" w:rsidR="00DC4FDF" w:rsidRPr="008604DB" w:rsidRDefault="001E61CC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DC4FDF" w:rsidRPr="008604DB" w14:paraId="7FB87CA0" w14:textId="77777777" w:rsidTr="008604DB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3EAAAD0" w14:textId="77777777" w:rsidR="00DC4FDF" w:rsidRPr="008604DB" w:rsidRDefault="00000000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1149" w:type="dxa"/>
            <w:shd w:val="clear" w:color="auto" w:fill="F1F1F1"/>
          </w:tcPr>
          <w:p w14:paraId="6CA7E2E6" w14:textId="77777777" w:rsidR="00DC4FDF" w:rsidRPr="008604DB" w:rsidRDefault="00DC4FDF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DC4FDF" w:rsidRPr="008604DB" w14:paraId="4368D190" w14:textId="77777777" w:rsidTr="008604DB">
        <w:trPr>
          <w:trHeight w:val="460"/>
        </w:trPr>
        <w:tc>
          <w:tcPr>
            <w:tcW w:w="1709" w:type="dxa"/>
            <w:vMerge w:val="restart"/>
          </w:tcPr>
          <w:p w14:paraId="6391F5B1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Eligibility</w:t>
            </w:r>
            <w:r w:rsidRPr="008604DB">
              <w:rPr>
                <w:spacing w:val="-6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riteria</w:t>
            </w:r>
          </w:p>
        </w:tc>
        <w:tc>
          <w:tcPr>
            <w:tcW w:w="543" w:type="dxa"/>
          </w:tcPr>
          <w:p w14:paraId="718B72F8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5a</w:t>
            </w:r>
          </w:p>
        </w:tc>
        <w:tc>
          <w:tcPr>
            <w:tcW w:w="8117" w:type="dxa"/>
          </w:tcPr>
          <w:p w14:paraId="0DC694F9" w14:textId="77777777" w:rsidR="00DC4FDF" w:rsidRPr="008604DB" w:rsidRDefault="00000000">
            <w:pPr>
              <w:pStyle w:val="TableParagraph"/>
              <w:spacing w:line="230" w:lineRule="atLeast"/>
              <w:ind w:left="109" w:right="224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pecify the inclusion and exclusion criteria for the overview of reviews. If supplemental primary</w:t>
            </w:r>
            <w:r w:rsidRPr="008604DB">
              <w:rPr>
                <w:spacing w:val="-48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tudies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were included, this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hould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be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tated,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with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ationale.</w:t>
            </w:r>
          </w:p>
        </w:tc>
        <w:tc>
          <w:tcPr>
            <w:tcW w:w="1149" w:type="dxa"/>
          </w:tcPr>
          <w:p w14:paraId="164DD81F" w14:textId="5E35AD5B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4</w:t>
            </w:r>
            <w:r w:rsidR="00075ECA" w:rsidRPr="008604DB">
              <w:rPr>
                <w:sz w:val="20"/>
                <w:szCs w:val="20"/>
              </w:rPr>
              <w:t>-</w:t>
            </w:r>
            <w:r w:rsidRPr="008604DB">
              <w:rPr>
                <w:sz w:val="20"/>
                <w:szCs w:val="20"/>
              </w:rPr>
              <w:t>5</w:t>
            </w:r>
          </w:p>
        </w:tc>
      </w:tr>
      <w:tr w:rsidR="00DC4FDF" w:rsidRPr="008604DB" w14:paraId="388ADFF3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73C52E9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50458711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5b</w:t>
            </w:r>
          </w:p>
        </w:tc>
        <w:tc>
          <w:tcPr>
            <w:tcW w:w="8117" w:type="dxa"/>
          </w:tcPr>
          <w:p w14:paraId="165B6986" w14:textId="77777777" w:rsidR="00DC4FDF" w:rsidRPr="008604DB" w:rsidRDefault="00000000">
            <w:pPr>
              <w:pStyle w:val="TableParagraph"/>
              <w:spacing w:line="230" w:lineRule="atLeast"/>
              <w:ind w:left="109" w:right="286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pecify the definition of ‘systematic review’ as used in the inclusion criteria for the overview of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.</w:t>
            </w:r>
          </w:p>
        </w:tc>
        <w:tc>
          <w:tcPr>
            <w:tcW w:w="1149" w:type="dxa"/>
          </w:tcPr>
          <w:p w14:paraId="4BEC050F" w14:textId="567DD0C1" w:rsidR="00DC4FDF" w:rsidRPr="008604DB" w:rsidRDefault="001E61CC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C4FDF" w:rsidRPr="008604DB" w14:paraId="67027428" w14:textId="77777777" w:rsidTr="008604DB">
        <w:trPr>
          <w:trHeight w:val="688"/>
        </w:trPr>
        <w:tc>
          <w:tcPr>
            <w:tcW w:w="1709" w:type="dxa"/>
          </w:tcPr>
          <w:p w14:paraId="42BE3C67" w14:textId="77777777" w:rsidR="00DC4FDF" w:rsidRPr="008604DB" w:rsidRDefault="00000000">
            <w:pPr>
              <w:pStyle w:val="TableParagraph"/>
              <w:ind w:right="616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Information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ources</w:t>
            </w:r>
          </w:p>
        </w:tc>
        <w:tc>
          <w:tcPr>
            <w:tcW w:w="543" w:type="dxa"/>
          </w:tcPr>
          <w:p w14:paraId="17200E11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w w:val="99"/>
                <w:sz w:val="20"/>
                <w:szCs w:val="20"/>
              </w:rPr>
              <w:t>6</w:t>
            </w:r>
          </w:p>
        </w:tc>
        <w:tc>
          <w:tcPr>
            <w:tcW w:w="8117" w:type="dxa"/>
          </w:tcPr>
          <w:p w14:paraId="43C86310" w14:textId="77777777" w:rsidR="00DC4FDF" w:rsidRPr="008604DB" w:rsidRDefault="00000000">
            <w:pPr>
              <w:pStyle w:val="TableParagraph"/>
              <w:ind w:left="109" w:right="92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pecify all databases, registers, websites, organizations, reference lists, and other sources searched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r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onsulted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o identif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ystematic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upplemental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imar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tudie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(if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ncluded).</w:t>
            </w:r>
          </w:p>
          <w:p w14:paraId="798D4230" w14:textId="77777777" w:rsidR="00DC4FDF" w:rsidRPr="008604DB" w:rsidRDefault="00000000">
            <w:pPr>
              <w:pStyle w:val="TableParagraph"/>
              <w:spacing w:line="208" w:lineRule="exact"/>
              <w:ind w:left="10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pecify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at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when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each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ourc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was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last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earche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r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onsulted.</w:t>
            </w:r>
          </w:p>
        </w:tc>
        <w:tc>
          <w:tcPr>
            <w:tcW w:w="1149" w:type="dxa"/>
          </w:tcPr>
          <w:p w14:paraId="3B31226D" w14:textId="34E11623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4</w:t>
            </w:r>
          </w:p>
        </w:tc>
      </w:tr>
      <w:tr w:rsidR="00DC4FDF" w:rsidRPr="008604DB" w14:paraId="20513844" w14:textId="77777777" w:rsidTr="008604DB">
        <w:trPr>
          <w:trHeight w:val="460"/>
        </w:trPr>
        <w:tc>
          <w:tcPr>
            <w:tcW w:w="1709" w:type="dxa"/>
          </w:tcPr>
          <w:p w14:paraId="642F0416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earch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trategy</w:t>
            </w:r>
          </w:p>
        </w:tc>
        <w:tc>
          <w:tcPr>
            <w:tcW w:w="543" w:type="dxa"/>
          </w:tcPr>
          <w:p w14:paraId="7ABCACDC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w w:val="99"/>
                <w:sz w:val="20"/>
                <w:szCs w:val="20"/>
              </w:rPr>
              <w:t>7</w:t>
            </w:r>
          </w:p>
        </w:tc>
        <w:tc>
          <w:tcPr>
            <w:tcW w:w="8117" w:type="dxa"/>
          </w:tcPr>
          <w:p w14:paraId="33407134" w14:textId="77777777" w:rsidR="00DC4FDF" w:rsidRPr="008604DB" w:rsidRDefault="00000000">
            <w:pPr>
              <w:pStyle w:val="TableParagraph"/>
              <w:spacing w:line="230" w:lineRule="atLeast"/>
              <w:ind w:left="109" w:right="252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Present the full search strategies for all databases, </w:t>
            </w:r>
            <w:proofErr w:type="gramStart"/>
            <w:r w:rsidRPr="008604DB">
              <w:rPr>
                <w:sz w:val="20"/>
                <w:szCs w:val="20"/>
              </w:rPr>
              <w:t>registers</w:t>
            </w:r>
            <w:proofErr w:type="gramEnd"/>
            <w:r w:rsidRPr="008604DB">
              <w:rPr>
                <w:sz w:val="20"/>
                <w:szCs w:val="20"/>
              </w:rPr>
              <w:t xml:space="preserve"> and websites, such that they could be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produced.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escribe any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earch filters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limits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pplied.</w:t>
            </w:r>
          </w:p>
        </w:tc>
        <w:tc>
          <w:tcPr>
            <w:tcW w:w="1149" w:type="dxa"/>
          </w:tcPr>
          <w:p w14:paraId="4A43A657" w14:textId="365F058D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4</w:t>
            </w:r>
            <w:r w:rsidR="00075ECA" w:rsidRPr="008604DB">
              <w:rPr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 Sup</w:t>
            </w:r>
            <w:r w:rsidR="0061745E" w:rsidRPr="008604DB">
              <w:rPr>
                <w:sz w:val="20"/>
                <w:szCs w:val="20"/>
              </w:rPr>
              <w:t>p</w:t>
            </w:r>
            <w:r w:rsidRPr="008604DB">
              <w:rPr>
                <w:sz w:val="20"/>
                <w:szCs w:val="20"/>
              </w:rPr>
              <w:t>l. File A</w:t>
            </w:r>
          </w:p>
        </w:tc>
      </w:tr>
      <w:tr w:rsidR="00DC4FDF" w:rsidRPr="008604DB" w14:paraId="32AF1BE7" w14:textId="77777777" w:rsidTr="008604DB">
        <w:trPr>
          <w:trHeight w:val="460"/>
        </w:trPr>
        <w:tc>
          <w:tcPr>
            <w:tcW w:w="1709" w:type="dxa"/>
            <w:vMerge w:val="restart"/>
          </w:tcPr>
          <w:p w14:paraId="66E84851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election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ocess</w:t>
            </w:r>
          </w:p>
        </w:tc>
        <w:tc>
          <w:tcPr>
            <w:tcW w:w="543" w:type="dxa"/>
          </w:tcPr>
          <w:p w14:paraId="782B2D6E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8a</w:t>
            </w:r>
          </w:p>
        </w:tc>
        <w:tc>
          <w:tcPr>
            <w:tcW w:w="8117" w:type="dxa"/>
          </w:tcPr>
          <w:p w14:paraId="2B7AC548" w14:textId="77777777" w:rsidR="00DC4FDF" w:rsidRPr="008604DB" w:rsidRDefault="00000000">
            <w:pPr>
              <w:pStyle w:val="TableParagraph"/>
              <w:spacing w:line="230" w:lineRule="atLeast"/>
              <w:ind w:left="109" w:right="23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 the methods used to decide whether a systematic review or supplemental primary study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(if included)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et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 inclusion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riteria of 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verview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.</w:t>
            </w:r>
          </w:p>
        </w:tc>
        <w:tc>
          <w:tcPr>
            <w:tcW w:w="1149" w:type="dxa"/>
          </w:tcPr>
          <w:p w14:paraId="1FEF196D" w14:textId="026E78DC" w:rsidR="00DC4FDF" w:rsidRPr="008604DB" w:rsidRDefault="008604D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</w:t>
            </w:r>
            <w:r w:rsidR="00075ECA" w:rsidRPr="008604DB">
              <w:rPr>
                <w:sz w:val="20"/>
                <w:szCs w:val="20"/>
              </w:rPr>
              <w:t>5</w:t>
            </w:r>
          </w:p>
        </w:tc>
      </w:tr>
      <w:tr w:rsidR="00DC4FDF" w:rsidRPr="008604DB" w14:paraId="7757A4AD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2CE3454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3BBA31F7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8b</w:t>
            </w:r>
          </w:p>
        </w:tc>
        <w:tc>
          <w:tcPr>
            <w:tcW w:w="8117" w:type="dxa"/>
          </w:tcPr>
          <w:p w14:paraId="711B9417" w14:textId="77777777" w:rsidR="00DC4FDF" w:rsidRPr="008604DB" w:rsidRDefault="00000000">
            <w:pPr>
              <w:pStyle w:val="TableParagraph"/>
              <w:spacing w:line="230" w:lineRule="atLeast"/>
              <w:ind w:left="109" w:right="863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 how overlap in the populations, interventions, comparators, and/or outcomes of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ystematic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was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dentified an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anage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uring study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election.</w:t>
            </w:r>
          </w:p>
        </w:tc>
        <w:tc>
          <w:tcPr>
            <w:tcW w:w="1149" w:type="dxa"/>
          </w:tcPr>
          <w:p w14:paraId="4A0D3283" w14:textId="45190640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6</w:t>
            </w:r>
          </w:p>
        </w:tc>
      </w:tr>
      <w:tr w:rsidR="00DC4FDF" w:rsidRPr="008604DB" w14:paraId="3008C7A9" w14:textId="77777777" w:rsidTr="008604DB">
        <w:trPr>
          <w:trHeight w:val="229"/>
        </w:trPr>
        <w:tc>
          <w:tcPr>
            <w:tcW w:w="1709" w:type="dxa"/>
            <w:vMerge w:val="restart"/>
          </w:tcPr>
          <w:p w14:paraId="78557FEC" w14:textId="77777777" w:rsidR="00DC4FDF" w:rsidRPr="008604DB" w:rsidRDefault="00000000">
            <w:pPr>
              <w:pStyle w:val="TableParagraph"/>
              <w:ind w:right="355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ata collection</w:t>
            </w:r>
            <w:r w:rsidRPr="008604DB">
              <w:rPr>
                <w:spacing w:val="-48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ocess</w:t>
            </w:r>
          </w:p>
        </w:tc>
        <w:tc>
          <w:tcPr>
            <w:tcW w:w="543" w:type="dxa"/>
          </w:tcPr>
          <w:p w14:paraId="03198357" w14:textId="77777777" w:rsidR="00DC4FDF" w:rsidRPr="008604DB" w:rsidRDefault="00000000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9a</w:t>
            </w:r>
          </w:p>
        </w:tc>
        <w:tc>
          <w:tcPr>
            <w:tcW w:w="8117" w:type="dxa"/>
          </w:tcPr>
          <w:p w14:paraId="04D044CD" w14:textId="77777777" w:rsidR="00DC4FDF" w:rsidRPr="008604DB" w:rsidRDefault="00000000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ethod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used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o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ollect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ata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from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ports.</w:t>
            </w:r>
          </w:p>
        </w:tc>
        <w:tc>
          <w:tcPr>
            <w:tcW w:w="1149" w:type="dxa"/>
          </w:tcPr>
          <w:p w14:paraId="44EC15B0" w14:textId="7783708F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5-6</w:t>
            </w:r>
          </w:p>
        </w:tc>
      </w:tr>
      <w:tr w:rsidR="00DC4FDF" w:rsidRPr="008604DB" w14:paraId="67A0BD2E" w14:textId="77777777" w:rsidTr="008604DB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5BE07AEE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4DD8E2D0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9b</w:t>
            </w:r>
          </w:p>
        </w:tc>
        <w:tc>
          <w:tcPr>
            <w:tcW w:w="8117" w:type="dxa"/>
          </w:tcPr>
          <w:p w14:paraId="1482240D" w14:textId="77777777" w:rsidR="00DC4FDF" w:rsidRPr="008604DB" w:rsidRDefault="00000000">
            <w:pPr>
              <w:pStyle w:val="TableParagraph"/>
              <w:ind w:left="10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If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pplicable,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escrib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ethod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used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o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dentify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anag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imar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tudy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verlap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t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level</w:t>
            </w:r>
          </w:p>
          <w:p w14:paraId="5FADBC12" w14:textId="77777777" w:rsidR="00DC4FDF" w:rsidRPr="008604DB" w:rsidRDefault="00000000">
            <w:pPr>
              <w:pStyle w:val="TableParagraph"/>
              <w:spacing w:line="228" w:lineRule="exact"/>
              <w:ind w:left="109" w:right="91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of the comparison and outcome during data collection. For each outcome, specify the method used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o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llustrat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/or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quantify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egree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imar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tud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verlap acros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ystematic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.</w:t>
            </w:r>
          </w:p>
        </w:tc>
        <w:tc>
          <w:tcPr>
            <w:tcW w:w="1149" w:type="dxa"/>
          </w:tcPr>
          <w:p w14:paraId="2714E4F8" w14:textId="67A871A3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:rsidRPr="008604DB" w14:paraId="68B0F389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C868BAB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70A8DF8F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9c</w:t>
            </w:r>
          </w:p>
        </w:tc>
        <w:tc>
          <w:tcPr>
            <w:tcW w:w="8117" w:type="dxa"/>
          </w:tcPr>
          <w:p w14:paraId="199552E2" w14:textId="77777777" w:rsidR="00DC4FDF" w:rsidRPr="008604DB" w:rsidRDefault="00000000">
            <w:pPr>
              <w:pStyle w:val="TableParagraph"/>
              <w:spacing w:line="230" w:lineRule="atLeast"/>
              <w:ind w:left="109" w:right="608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If applicable, specify the methods used to manage discrepant data across systematic reviews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uring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ata collection.</w:t>
            </w:r>
          </w:p>
        </w:tc>
        <w:tc>
          <w:tcPr>
            <w:tcW w:w="1149" w:type="dxa"/>
          </w:tcPr>
          <w:p w14:paraId="10996B2A" w14:textId="761E85B1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</w:t>
            </w:r>
            <w:r w:rsidR="00917170" w:rsidRPr="008604DB">
              <w:rPr>
                <w:sz w:val="20"/>
                <w:szCs w:val="20"/>
              </w:rPr>
              <w:t>/A</w:t>
            </w:r>
          </w:p>
        </w:tc>
      </w:tr>
      <w:tr w:rsidR="00DC4FDF" w:rsidRPr="008604DB" w14:paraId="69F559D3" w14:textId="77777777" w:rsidTr="008604DB">
        <w:trPr>
          <w:trHeight w:val="460"/>
        </w:trPr>
        <w:tc>
          <w:tcPr>
            <w:tcW w:w="1709" w:type="dxa"/>
          </w:tcPr>
          <w:p w14:paraId="677BC155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ata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tems</w:t>
            </w:r>
          </w:p>
        </w:tc>
        <w:tc>
          <w:tcPr>
            <w:tcW w:w="543" w:type="dxa"/>
          </w:tcPr>
          <w:p w14:paraId="11B4CFAB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0</w:t>
            </w:r>
          </w:p>
        </w:tc>
        <w:tc>
          <w:tcPr>
            <w:tcW w:w="8117" w:type="dxa"/>
          </w:tcPr>
          <w:p w14:paraId="608F9B46" w14:textId="77777777" w:rsidR="00DC4FDF" w:rsidRPr="008604DB" w:rsidRDefault="00000000">
            <w:pPr>
              <w:pStyle w:val="TableParagraph"/>
              <w:spacing w:line="230" w:lineRule="atLeast"/>
              <w:ind w:left="109" w:right="185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List and define all variables and outcomes for which data were sought. Describe any assumptions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ad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/or measures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aken to identify and clarify missing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r unclear information.</w:t>
            </w:r>
          </w:p>
        </w:tc>
        <w:tc>
          <w:tcPr>
            <w:tcW w:w="1149" w:type="dxa"/>
          </w:tcPr>
          <w:p w14:paraId="0044C990" w14:textId="0ED14340" w:rsidR="00DC4FDF" w:rsidRPr="008604DB" w:rsidRDefault="00917170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5</w:t>
            </w:r>
          </w:p>
        </w:tc>
      </w:tr>
      <w:tr w:rsidR="00DC4FDF" w:rsidRPr="008604DB" w14:paraId="43E204AA" w14:textId="77777777" w:rsidTr="008604DB">
        <w:trPr>
          <w:trHeight w:val="460"/>
        </w:trPr>
        <w:tc>
          <w:tcPr>
            <w:tcW w:w="1709" w:type="dxa"/>
            <w:vMerge w:val="restart"/>
          </w:tcPr>
          <w:p w14:paraId="0483DC8F" w14:textId="77777777" w:rsidR="00DC4FDF" w:rsidRPr="008604DB" w:rsidRDefault="00000000">
            <w:pPr>
              <w:pStyle w:val="TableParagraph"/>
              <w:ind w:right="616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Risk of bias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ssessment</w:t>
            </w:r>
          </w:p>
        </w:tc>
        <w:tc>
          <w:tcPr>
            <w:tcW w:w="543" w:type="dxa"/>
          </w:tcPr>
          <w:p w14:paraId="51B100D6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1a</w:t>
            </w:r>
          </w:p>
        </w:tc>
        <w:tc>
          <w:tcPr>
            <w:tcW w:w="8117" w:type="dxa"/>
          </w:tcPr>
          <w:p w14:paraId="0E79F600" w14:textId="77777777" w:rsidR="00DC4FDF" w:rsidRPr="008604DB" w:rsidRDefault="00000000">
            <w:pPr>
              <w:pStyle w:val="TableParagraph"/>
              <w:spacing w:line="230" w:lineRule="atLeast"/>
              <w:ind w:left="109" w:right="768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Describe the methods used to </w:t>
            </w:r>
            <w:r w:rsidRPr="008604DB">
              <w:rPr>
                <w:i/>
                <w:sz w:val="20"/>
                <w:szCs w:val="20"/>
                <w:u w:val="single"/>
              </w:rPr>
              <w:t>assess</w:t>
            </w:r>
            <w:r w:rsidRPr="008604DB">
              <w:rPr>
                <w:i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isk of bias or methodological quality of the included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ystematic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.</w:t>
            </w:r>
          </w:p>
        </w:tc>
        <w:tc>
          <w:tcPr>
            <w:tcW w:w="1149" w:type="dxa"/>
          </w:tcPr>
          <w:p w14:paraId="77DF12D2" w14:textId="0DF15550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6</w:t>
            </w:r>
          </w:p>
        </w:tc>
      </w:tr>
      <w:tr w:rsidR="00DC4FDF" w:rsidRPr="008604DB" w14:paraId="12A65FF1" w14:textId="77777777" w:rsidTr="008604DB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50D9C9B2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4E1B86A2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1b</w:t>
            </w:r>
          </w:p>
        </w:tc>
        <w:tc>
          <w:tcPr>
            <w:tcW w:w="8117" w:type="dxa"/>
          </w:tcPr>
          <w:p w14:paraId="1108CDF2" w14:textId="77777777" w:rsidR="00DC4FDF" w:rsidRPr="008604DB" w:rsidRDefault="00000000">
            <w:pPr>
              <w:pStyle w:val="TableParagraph"/>
              <w:spacing w:line="230" w:lineRule="atLeast"/>
              <w:ind w:left="109" w:right="21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Describe the methods used to </w:t>
            </w:r>
            <w:r w:rsidRPr="008604DB">
              <w:rPr>
                <w:i/>
                <w:sz w:val="20"/>
                <w:szCs w:val="20"/>
                <w:u w:val="single"/>
              </w:rPr>
              <w:t>collect</w:t>
            </w:r>
            <w:r w:rsidRPr="008604DB">
              <w:rPr>
                <w:i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 xml:space="preserve">data on (from the systematic reviews) and/or </w:t>
            </w:r>
            <w:r w:rsidRPr="008604DB">
              <w:rPr>
                <w:i/>
                <w:sz w:val="20"/>
                <w:szCs w:val="20"/>
                <w:u w:val="single"/>
              </w:rPr>
              <w:t>assess</w:t>
            </w:r>
            <w:r w:rsidRPr="008604DB">
              <w:rPr>
                <w:i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 risk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 bias of the primary studies included in the systematic reviews. Provide a justification for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nstances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wher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flawed,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ncomplete,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r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issing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ssessment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r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dentifie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but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not</w:t>
            </w:r>
            <w:r w:rsidRPr="008604DB">
              <w:rPr>
                <w:spacing w:val="-6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-assessed.</w:t>
            </w:r>
          </w:p>
        </w:tc>
        <w:tc>
          <w:tcPr>
            <w:tcW w:w="1149" w:type="dxa"/>
          </w:tcPr>
          <w:p w14:paraId="19D16F45" w14:textId="286B5964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O</w:t>
            </w:r>
          </w:p>
        </w:tc>
      </w:tr>
      <w:tr w:rsidR="00DC4FDF" w:rsidRPr="008604DB" w14:paraId="3A54FFB2" w14:textId="77777777" w:rsidTr="008604DB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13BB6B08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1805DA84" w14:textId="77777777" w:rsidR="00DC4FDF" w:rsidRPr="008604DB" w:rsidRDefault="00000000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1c</w:t>
            </w:r>
          </w:p>
        </w:tc>
        <w:tc>
          <w:tcPr>
            <w:tcW w:w="8117" w:type="dxa"/>
          </w:tcPr>
          <w:p w14:paraId="339CADCE" w14:textId="77777777" w:rsidR="00DC4FDF" w:rsidRPr="008604DB" w:rsidRDefault="00000000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ethod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used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o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i/>
                <w:sz w:val="20"/>
                <w:szCs w:val="20"/>
                <w:u w:val="single"/>
              </w:rPr>
              <w:t>assess</w:t>
            </w:r>
            <w:r w:rsidRPr="008604DB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isk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bia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upplemental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imar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tudie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(if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ncluded).</w:t>
            </w:r>
          </w:p>
        </w:tc>
        <w:tc>
          <w:tcPr>
            <w:tcW w:w="1149" w:type="dxa"/>
          </w:tcPr>
          <w:p w14:paraId="1CC485FD" w14:textId="33BF09B6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:rsidRPr="008604DB" w14:paraId="3B9DBA32" w14:textId="77777777" w:rsidTr="008604DB">
        <w:trPr>
          <w:trHeight w:val="458"/>
        </w:trPr>
        <w:tc>
          <w:tcPr>
            <w:tcW w:w="1709" w:type="dxa"/>
            <w:vMerge w:val="restart"/>
          </w:tcPr>
          <w:p w14:paraId="69E21FC3" w14:textId="77777777" w:rsidR="00DC4FDF" w:rsidRPr="008604DB" w:rsidRDefault="00000000">
            <w:pPr>
              <w:pStyle w:val="TableParagraph"/>
              <w:ind w:right="805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ynthesis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ethods</w:t>
            </w:r>
          </w:p>
        </w:tc>
        <w:tc>
          <w:tcPr>
            <w:tcW w:w="543" w:type="dxa"/>
          </w:tcPr>
          <w:p w14:paraId="22E95C59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2a</w:t>
            </w:r>
          </w:p>
        </w:tc>
        <w:tc>
          <w:tcPr>
            <w:tcW w:w="8117" w:type="dxa"/>
          </w:tcPr>
          <w:p w14:paraId="6D889A5F" w14:textId="77777777" w:rsidR="00DC4FDF" w:rsidRPr="008604DB" w:rsidRDefault="00000000">
            <w:pPr>
              <w:pStyle w:val="TableParagraph"/>
              <w:spacing w:line="228" w:lineRule="exact"/>
              <w:ind w:left="109" w:right="558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 the methods used to summarize or synthesize results and provide a rationale for the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hoice(s).</w:t>
            </w:r>
          </w:p>
        </w:tc>
        <w:tc>
          <w:tcPr>
            <w:tcW w:w="1149" w:type="dxa"/>
          </w:tcPr>
          <w:p w14:paraId="2C9718C3" w14:textId="4E10678A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6</w:t>
            </w:r>
          </w:p>
        </w:tc>
      </w:tr>
      <w:tr w:rsidR="00DC4FDF" w:rsidRPr="008604DB" w14:paraId="27AAE0AD" w14:textId="77777777" w:rsidTr="008604DB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2CFCE356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7CAA258B" w14:textId="77777777" w:rsidR="00DC4FDF" w:rsidRPr="008604DB" w:rsidRDefault="00000000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2b</w:t>
            </w:r>
          </w:p>
        </w:tc>
        <w:tc>
          <w:tcPr>
            <w:tcW w:w="8117" w:type="dxa"/>
          </w:tcPr>
          <w:p w14:paraId="266F3464" w14:textId="77777777" w:rsidR="00DC4FDF" w:rsidRPr="008604DB" w:rsidRDefault="00000000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ethods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use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o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explore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ossibl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auses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heterogeneit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mong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sults.</w:t>
            </w:r>
          </w:p>
        </w:tc>
        <w:tc>
          <w:tcPr>
            <w:tcW w:w="1149" w:type="dxa"/>
          </w:tcPr>
          <w:p w14:paraId="1339B394" w14:textId="16E963AF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:rsidRPr="008604DB" w14:paraId="20EE18DB" w14:textId="77777777" w:rsidTr="008604DB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617A1141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22F4E499" w14:textId="77777777" w:rsidR="00DC4FDF" w:rsidRPr="008604DB" w:rsidRDefault="00000000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2c</w:t>
            </w:r>
          </w:p>
        </w:tc>
        <w:tc>
          <w:tcPr>
            <w:tcW w:w="8117" w:type="dxa"/>
          </w:tcPr>
          <w:p w14:paraId="27F29055" w14:textId="77777777" w:rsidR="00DC4FDF" w:rsidRPr="008604DB" w:rsidRDefault="00000000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y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ensitivity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alyses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onducted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o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ssess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obustness</w:t>
            </w:r>
            <w:r w:rsidRPr="008604DB">
              <w:rPr>
                <w:spacing w:val="-5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ynthesized</w:t>
            </w:r>
            <w:r w:rsidRPr="008604DB">
              <w:rPr>
                <w:spacing w:val="-3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sults.</w:t>
            </w:r>
          </w:p>
        </w:tc>
        <w:tc>
          <w:tcPr>
            <w:tcW w:w="1149" w:type="dxa"/>
          </w:tcPr>
          <w:p w14:paraId="1F97E30C" w14:textId="4ABD005F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:rsidRPr="008604DB" w14:paraId="1BBD48A6" w14:textId="77777777" w:rsidTr="008604DB">
        <w:trPr>
          <w:trHeight w:val="690"/>
        </w:trPr>
        <w:tc>
          <w:tcPr>
            <w:tcW w:w="1709" w:type="dxa"/>
          </w:tcPr>
          <w:p w14:paraId="693C46B3" w14:textId="77777777" w:rsidR="00DC4FDF" w:rsidRPr="008604DB" w:rsidRDefault="00000000">
            <w:pPr>
              <w:pStyle w:val="TableParagraph"/>
              <w:ind w:right="399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Reporting bias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ssessment</w:t>
            </w:r>
          </w:p>
        </w:tc>
        <w:tc>
          <w:tcPr>
            <w:tcW w:w="543" w:type="dxa"/>
          </w:tcPr>
          <w:p w14:paraId="48712342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3</w:t>
            </w:r>
          </w:p>
        </w:tc>
        <w:tc>
          <w:tcPr>
            <w:tcW w:w="8117" w:type="dxa"/>
          </w:tcPr>
          <w:p w14:paraId="376279D6" w14:textId="77777777" w:rsidR="00DC4FDF" w:rsidRPr="008604DB" w:rsidRDefault="00000000">
            <w:pPr>
              <w:pStyle w:val="TableParagraph"/>
              <w:spacing w:line="230" w:lineRule="atLeast"/>
              <w:ind w:left="109" w:right="84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Describe the methods used to </w:t>
            </w:r>
            <w:r w:rsidRPr="008604DB">
              <w:rPr>
                <w:i/>
                <w:sz w:val="20"/>
                <w:szCs w:val="20"/>
                <w:u w:val="single"/>
              </w:rPr>
              <w:t>collect</w:t>
            </w:r>
            <w:r w:rsidRPr="008604DB">
              <w:rPr>
                <w:i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 xml:space="preserve">data on (from the systematic reviews) and/or </w:t>
            </w:r>
            <w:r w:rsidRPr="008604DB">
              <w:rPr>
                <w:i/>
                <w:sz w:val="20"/>
                <w:szCs w:val="20"/>
                <w:u w:val="single"/>
              </w:rPr>
              <w:t>assess</w:t>
            </w:r>
            <w:r w:rsidRPr="008604DB">
              <w:rPr>
                <w:i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 risk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 bias due to missing results in a summary or synthesis (arising from reporting biases at the levels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ystematic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,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imary studies,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upplemental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imary studies,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f included).</w:t>
            </w:r>
          </w:p>
        </w:tc>
        <w:tc>
          <w:tcPr>
            <w:tcW w:w="1149" w:type="dxa"/>
          </w:tcPr>
          <w:p w14:paraId="57E8DEEF" w14:textId="4942E4A6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:rsidRPr="008604DB" w14:paraId="4DAA8366" w14:textId="77777777" w:rsidTr="008604DB">
        <w:trPr>
          <w:trHeight w:val="484"/>
        </w:trPr>
        <w:tc>
          <w:tcPr>
            <w:tcW w:w="1709" w:type="dxa"/>
          </w:tcPr>
          <w:p w14:paraId="4798C944" w14:textId="77777777" w:rsidR="00DC4FDF" w:rsidRPr="008604DB" w:rsidRDefault="00000000">
            <w:pPr>
              <w:pStyle w:val="TableParagraph"/>
              <w:ind w:right="683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Certainty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ssessment</w:t>
            </w:r>
          </w:p>
        </w:tc>
        <w:tc>
          <w:tcPr>
            <w:tcW w:w="543" w:type="dxa"/>
          </w:tcPr>
          <w:p w14:paraId="4B6E220D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4</w:t>
            </w:r>
          </w:p>
        </w:tc>
        <w:tc>
          <w:tcPr>
            <w:tcW w:w="8117" w:type="dxa"/>
          </w:tcPr>
          <w:p w14:paraId="5B1D1939" w14:textId="77777777" w:rsidR="00DC4FDF" w:rsidRPr="008604DB" w:rsidRDefault="00000000">
            <w:pPr>
              <w:pStyle w:val="TableParagraph"/>
              <w:ind w:left="109" w:right="113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Describe the methods used to </w:t>
            </w:r>
            <w:r w:rsidRPr="008604DB">
              <w:rPr>
                <w:i/>
                <w:sz w:val="20"/>
                <w:szCs w:val="20"/>
                <w:u w:val="single"/>
              </w:rPr>
              <w:t>collect</w:t>
            </w:r>
            <w:r w:rsidRPr="008604DB">
              <w:rPr>
                <w:i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 xml:space="preserve">data on (from the systematic reviews) and/or </w:t>
            </w:r>
            <w:r w:rsidRPr="008604DB">
              <w:rPr>
                <w:i/>
                <w:sz w:val="20"/>
                <w:szCs w:val="20"/>
                <w:u w:val="single"/>
              </w:rPr>
              <w:t>assess</w:t>
            </w:r>
            <w:r w:rsidRPr="008604DB">
              <w:rPr>
                <w:i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certainty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(or confidence)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n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body of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evidence for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utcome.</w:t>
            </w:r>
          </w:p>
        </w:tc>
        <w:tc>
          <w:tcPr>
            <w:tcW w:w="1149" w:type="dxa"/>
          </w:tcPr>
          <w:p w14:paraId="065D8B02" w14:textId="28102167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:rsidRPr="008604DB" w14:paraId="0E6FE2F9" w14:textId="77777777" w:rsidTr="008604DB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217FB853" w14:textId="77777777" w:rsidR="00DC4FDF" w:rsidRPr="008604DB" w:rsidRDefault="00000000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1149" w:type="dxa"/>
            <w:shd w:val="clear" w:color="auto" w:fill="F1F1F1"/>
          </w:tcPr>
          <w:p w14:paraId="3BCEFA94" w14:textId="77777777" w:rsidR="00DC4FDF" w:rsidRPr="008604DB" w:rsidRDefault="00DC4FDF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DC4FDF" w:rsidRPr="008604DB" w14:paraId="578E9C75" w14:textId="77777777" w:rsidTr="008604DB">
        <w:trPr>
          <w:trHeight w:val="460"/>
        </w:trPr>
        <w:tc>
          <w:tcPr>
            <w:tcW w:w="1709" w:type="dxa"/>
            <w:vMerge w:val="restart"/>
          </w:tcPr>
          <w:p w14:paraId="756330D0" w14:textId="77777777" w:rsidR="00DC4FDF" w:rsidRPr="008604DB" w:rsidRDefault="00000000">
            <w:pPr>
              <w:pStyle w:val="TableParagraph"/>
              <w:spacing w:line="230" w:lineRule="atLeast"/>
              <w:ind w:right="10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ystematic review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 supplemental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primary study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selection</w:t>
            </w:r>
          </w:p>
        </w:tc>
        <w:tc>
          <w:tcPr>
            <w:tcW w:w="543" w:type="dxa"/>
          </w:tcPr>
          <w:p w14:paraId="79548AE7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5a</w:t>
            </w:r>
          </w:p>
        </w:tc>
        <w:tc>
          <w:tcPr>
            <w:tcW w:w="8117" w:type="dxa"/>
          </w:tcPr>
          <w:p w14:paraId="3B61BD20" w14:textId="77777777" w:rsidR="00DC4FDF" w:rsidRPr="008604DB" w:rsidRDefault="00000000">
            <w:pPr>
              <w:pStyle w:val="TableParagraph"/>
              <w:spacing w:line="230" w:lineRule="atLeast"/>
              <w:ind w:left="109" w:right="114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Describe the results of the search and selection process, including the number of records screened,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ssessed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for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eligibility,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n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ncluded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n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verview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of</w:t>
            </w:r>
            <w:r w:rsidRPr="008604DB">
              <w:rPr>
                <w:spacing w:val="-4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views,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ideally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with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a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flow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diagram.</w:t>
            </w:r>
          </w:p>
        </w:tc>
        <w:tc>
          <w:tcPr>
            <w:tcW w:w="1149" w:type="dxa"/>
          </w:tcPr>
          <w:p w14:paraId="2FA13C2F" w14:textId="22A794DC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7 and figure 1</w:t>
            </w:r>
          </w:p>
        </w:tc>
      </w:tr>
      <w:tr w:rsidR="00DC4FDF" w:rsidRPr="008604DB" w14:paraId="2A603C2E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51515FD" w14:textId="77777777" w:rsidR="00DC4FDF" w:rsidRPr="008604DB" w:rsidRDefault="00DC4FDF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</w:tcPr>
          <w:p w14:paraId="64F94A73" w14:textId="77777777" w:rsidR="00DC4FDF" w:rsidRPr="008604DB" w:rsidRDefault="00000000">
            <w:pPr>
              <w:pStyle w:val="TableParagraph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5b</w:t>
            </w:r>
          </w:p>
        </w:tc>
        <w:tc>
          <w:tcPr>
            <w:tcW w:w="8117" w:type="dxa"/>
          </w:tcPr>
          <w:p w14:paraId="4AA9F8D1" w14:textId="77777777" w:rsidR="00DC4FDF" w:rsidRPr="008604DB" w:rsidRDefault="00000000">
            <w:pPr>
              <w:pStyle w:val="TableParagraph"/>
              <w:spacing w:line="230" w:lineRule="atLeast"/>
              <w:ind w:left="109" w:right="291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Provide a list of studies that might appear to meet the inclusion criteria, but were excluded, with</w:t>
            </w:r>
            <w:r w:rsidRPr="008604DB">
              <w:rPr>
                <w:spacing w:val="-47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the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main</w:t>
            </w:r>
            <w:r w:rsidRPr="008604DB">
              <w:rPr>
                <w:spacing w:val="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reason</w:t>
            </w:r>
            <w:r w:rsidRPr="008604DB">
              <w:rPr>
                <w:spacing w:val="-1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for</w:t>
            </w:r>
            <w:r w:rsidRPr="008604DB">
              <w:rPr>
                <w:spacing w:val="-2"/>
                <w:sz w:val="20"/>
                <w:szCs w:val="20"/>
              </w:rPr>
              <w:t xml:space="preserve"> </w:t>
            </w:r>
            <w:r w:rsidRPr="008604DB">
              <w:rPr>
                <w:sz w:val="20"/>
                <w:szCs w:val="20"/>
              </w:rPr>
              <w:t>exclusion.</w:t>
            </w:r>
          </w:p>
        </w:tc>
        <w:tc>
          <w:tcPr>
            <w:tcW w:w="1149" w:type="dxa"/>
          </w:tcPr>
          <w:p w14:paraId="75BB3800" w14:textId="14C7218E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Suppl</w:t>
            </w:r>
            <w:r w:rsidR="0061745E" w:rsidRPr="008604DB">
              <w:rPr>
                <w:sz w:val="20"/>
                <w:szCs w:val="20"/>
              </w:rPr>
              <w:t>. File B</w:t>
            </w:r>
          </w:p>
        </w:tc>
      </w:tr>
    </w:tbl>
    <w:p w14:paraId="48F18501" w14:textId="77777777" w:rsidR="00DC4FDF" w:rsidRDefault="00DC4FDF">
      <w:pPr>
        <w:rPr>
          <w:sz w:val="20"/>
        </w:rPr>
        <w:sectPr w:rsidR="00DC4FDF">
          <w:type w:val="continuous"/>
          <w:pgSz w:w="12240" w:h="15840"/>
          <w:pgMar w:top="320" w:right="220" w:bottom="280" w:left="460" w:header="720" w:footer="720" w:gutter="0"/>
          <w:cols w:space="720"/>
        </w:sectPr>
      </w:pPr>
    </w:p>
    <w:tbl>
      <w:tblPr>
        <w:tblStyle w:val="TableNormal"/>
        <w:tblW w:w="11518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1149"/>
      </w:tblGrid>
      <w:tr w:rsidR="00DC4FDF" w14:paraId="0F1AE909" w14:textId="77777777" w:rsidTr="008604DB">
        <w:trPr>
          <w:trHeight w:val="460"/>
        </w:trPr>
        <w:tc>
          <w:tcPr>
            <w:tcW w:w="1709" w:type="dxa"/>
            <w:shd w:val="clear" w:color="auto" w:fill="D9D9D9"/>
          </w:tcPr>
          <w:p w14:paraId="74885E76" w14:textId="77777777" w:rsidR="00DC4FDF" w:rsidRDefault="00000000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  <w:p w14:paraId="2E9CD2AC" w14:textId="77777777" w:rsidR="00DC4FDF" w:rsidRDefault="00000000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514AE96C" w14:textId="77777777" w:rsidR="00DC4FDF" w:rsidRDefault="00000000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41E9C560" w14:textId="77777777" w:rsidR="00DC4FDF" w:rsidRDefault="00000000">
            <w:pPr>
              <w:pStyle w:val="TableParagraph"/>
              <w:spacing w:line="226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1149" w:type="dxa"/>
            <w:shd w:val="clear" w:color="auto" w:fill="D9D9D9"/>
          </w:tcPr>
          <w:p w14:paraId="4045D85B" w14:textId="77777777" w:rsidR="00DC4FDF" w:rsidRPr="008604DB" w:rsidRDefault="00000000">
            <w:pPr>
              <w:pStyle w:val="TableParagraph"/>
              <w:spacing w:line="226" w:lineRule="exact"/>
              <w:ind w:left="106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Location</w:t>
            </w:r>
          </w:p>
          <w:p w14:paraId="5289E4CA" w14:textId="77777777" w:rsidR="00DC4FDF" w:rsidRPr="008604DB" w:rsidRDefault="00000000">
            <w:pPr>
              <w:pStyle w:val="TableParagraph"/>
              <w:spacing w:line="214" w:lineRule="exact"/>
              <w:ind w:left="106"/>
              <w:rPr>
                <w:b/>
                <w:sz w:val="20"/>
                <w:szCs w:val="20"/>
              </w:rPr>
            </w:pPr>
            <w:r w:rsidRPr="008604DB">
              <w:rPr>
                <w:b/>
                <w:sz w:val="20"/>
                <w:szCs w:val="20"/>
              </w:rPr>
              <w:t>reported</w:t>
            </w:r>
          </w:p>
        </w:tc>
      </w:tr>
      <w:tr w:rsidR="00DC4FDF" w14:paraId="70AA03CE" w14:textId="77777777" w:rsidTr="008604DB">
        <w:trPr>
          <w:trHeight w:val="1151"/>
        </w:trPr>
        <w:tc>
          <w:tcPr>
            <w:tcW w:w="1709" w:type="dxa"/>
          </w:tcPr>
          <w:p w14:paraId="166AB4F8" w14:textId="77777777" w:rsidR="00DC4FDF" w:rsidRDefault="00000000">
            <w:pPr>
              <w:pStyle w:val="TableParagraph"/>
              <w:ind w:right="167"/>
              <w:rPr>
                <w:sz w:val="20"/>
              </w:rPr>
            </w:pPr>
            <w:r>
              <w:rPr>
                <w:sz w:val="20"/>
              </w:rPr>
              <w:t>Characteristics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16AD5880" w14:textId="77777777" w:rsidR="00DC4FDF" w:rsidRDefault="00000000">
            <w:pPr>
              <w:pStyle w:val="TableParagraph"/>
              <w:spacing w:line="230" w:lineRule="atLeast"/>
              <w:ind w:right="336"/>
              <w:rPr>
                <w:sz w:val="20"/>
              </w:rPr>
            </w:pPr>
            <w:r>
              <w:rPr>
                <w:sz w:val="20"/>
              </w:rPr>
              <w:t>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1328E824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117" w:type="dxa"/>
          </w:tcPr>
          <w:p w14:paraId="235E650D" w14:textId="77777777" w:rsidR="00DC4FD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aracteristics.</w:t>
            </w:r>
          </w:p>
        </w:tc>
        <w:tc>
          <w:tcPr>
            <w:tcW w:w="1149" w:type="dxa"/>
          </w:tcPr>
          <w:p w14:paraId="7757717F" w14:textId="1EACF87D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Table</w:t>
            </w:r>
            <w:r w:rsidR="0061745E" w:rsidRPr="008604DB">
              <w:rPr>
                <w:sz w:val="20"/>
                <w:szCs w:val="20"/>
              </w:rPr>
              <w:t xml:space="preserve"> 1</w:t>
            </w:r>
          </w:p>
        </w:tc>
      </w:tr>
      <w:tr w:rsidR="00DC4FDF" w14:paraId="07139A17" w14:textId="77777777" w:rsidTr="008604DB">
        <w:trPr>
          <w:trHeight w:val="457"/>
        </w:trPr>
        <w:tc>
          <w:tcPr>
            <w:tcW w:w="1709" w:type="dxa"/>
          </w:tcPr>
          <w:p w14:paraId="4560DA9D" w14:textId="77777777" w:rsidR="00DC4FDF" w:rsidRDefault="00000000">
            <w:pPr>
              <w:pStyle w:val="TableParagraph"/>
              <w:spacing w:line="228" w:lineRule="exact"/>
              <w:ind w:right="444"/>
              <w:rPr>
                <w:sz w:val="20"/>
              </w:rPr>
            </w:pPr>
            <w:r>
              <w:rPr>
                <w:sz w:val="20"/>
              </w:rPr>
              <w:t>Primary stud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</w:p>
        </w:tc>
        <w:tc>
          <w:tcPr>
            <w:tcW w:w="543" w:type="dxa"/>
          </w:tcPr>
          <w:p w14:paraId="2FAF9EB7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117" w:type="dxa"/>
          </w:tcPr>
          <w:p w14:paraId="7F68989C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49" w:type="dxa"/>
          </w:tcPr>
          <w:p w14:paraId="6AB39979" w14:textId="34014401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8 </w:t>
            </w:r>
            <w:r w:rsidR="00075ECA" w:rsidRPr="008604DB">
              <w:rPr>
                <w:sz w:val="20"/>
                <w:szCs w:val="20"/>
              </w:rPr>
              <w:t xml:space="preserve">and </w:t>
            </w:r>
            <w:r w:rsidRPr="008604DB">
              <w:rPr>
                <w:sz w:val="20"/>
                <w:szCs w:val="20"/>
              </w:rPr>
              <w:t>Suppl. File D</w:t>
            </w:r>
          </w:p>
        </w:tc>
      </w:tr>
      <w:tr w:rsidR="00DC4FDF" w14:paraId="2A6AFF52" w14:textId="77777777" w:rsidTr="008604DB">
        <w:trPr>
          <w:trHeight w:val="230"/>
        </w:trPr>
        <w:tc>
          <w:tcPr>
            <w:tcW w:w="1709" w:type="dxa"/>
            <w:vMerge w:val="restart"/>
          </w:tcPr>
          <w:p w14:paraId="160B23BF" w14:textId="77777777" w:rsidR="00DC4FDF" w:rsidRDefault="00000000">
            <w:pPr>
              <w:pStyle w:val="TableParagraph"/>
              <w:ind w:right="216"/>
              <w:rPr>
                <w:sz w:val="20"/>
              </w:rPr>
            </w:pPr>
            <w:r>
              <w:rPr>
                <w:sz w:val="20"/>
              </w:rPr>
              <w:t>Risk of bia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, primar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ies, and</w:t>
            </w:r>
          </w:p>
          <w:p w14:paraId="4467237D" w14:textId="77777777" w:rsidR="00DC4FDF" w:rsidRDefault="00000000">
            <w:pPr>
              <w:pStyle w:val="TableParagraph"/>
              <w:spacing w:line="228" w:lineRule="exact"/>
              <w:ind w:right="336"/>
              <w:rPr>
                <w:sz w:val="20"/>
              </w:rPr>
            </w:pPr>
            <w:r>
              <w:rPr>
                <w:sz w:val="20"/>
              </w:rPr>
              <w:t>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43C948BA" w14:textId="77777777" w:rsidR="00DC4FDF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8a</w:t>
            </w:r>
          </w:p>
        </w:tc>
        <w:tc>
          <w:tcPr>
            <w:tcW w:w="8117" w:type="dxa"/>
          </w:tcPr>
          <w:p w14:paraId="1BF7EB01" w14:textId="77777777" w:rsidR="00DC4FDF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149" w:type="dxa"/>
          </w:tcPr>
          <w:p w14:paraId="10FF3A44" w14:textId="51C06370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7 and </w:t>
            </w:r>
            <w:r w:rsidR="00075ECA" w:rsidRPr="008604DB">
              <w:rPr>
                <w:sz w:val="20"/>
                <w:szCs w:val="20"/>
              </w:rPr>
              <w:t xml:space="preserve">Table </w:t>
            </w:r>
            <w:r w:rsidRPr="008604DB">
              <w:rPr>
                <w:sz w:val="20"/>
                <w:szCs w:val="20"/>
              </w:rPr>
              <w:t>2</w:t>
            </w:r>
          </w:p>
        </w:tc>
      </w:tr>
      <w:tr w:rsidR="00DC4FDF" w14:paraId="6E140594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5D1C49A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B7043A7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8b</w:t>
            </w:r>
          </w:p>
        </w:tc>
        <w:tc>
          <w:tcPr>
            <w:tcW w:w="8117" w:type="dxa"/>
          </w:tcPr>
          <w:p w14:paraId="5CE0333C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01A6F46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49" w:type="dxa"/>
          </w:tcPr>
          <w:p w14:paraId="312B882D" w14:textId="3596A994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14:paraId="29FED330" w14:textId="77777777" w:rsidTr="008604DB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1126F9CD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F49EAD7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8c</w:t>
            </w:r>
          </w:p>
        </w:tc>
        <w:tc>
          <w:tcPr>
            <w:tcW w:w="8117" w:type="dxa"/>
          </w:tcPr>
          <w:p w14:paraId="71C30AE0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</w:tc>
        <w:tc>
          <w:tcPr>
            <w:tcW w:w="1149" w:type="dxa"/>
          </w:tcPr>
          <w:p w14:paraId="62852C3C" w14:textId="373FB969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14:paraId="23697605" w14:textId="77777777" w:rsidTr="008604DB">
        <w:trPr>
          <w:trHeight w:val="921"/>
        </w:trPr>
        <w:tc>
          <w:tcPr>
            <w:tcW w:w="1709" w:type="dxa"/>
            <w:vMerge w:val="restart"/>
          </w:tcPr>
          <w:p w14:paraId="2FF8A6AA" w14:textId="77777777" w:rsidR="00DC4FDF" w:rsidRDefault="00000000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 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nthesi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543" w:type="dxa"/>
          </w:tcPr>
          <w:p w14:paraId="711E9382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a</w:t>
            </w:r>
          </w:p>
        </w:tc>
        <w:tc>
          <w:tcPr>
            <w:tcW w:w="8117" w:type="dxa"/>
          </w:tcPr>
          <w:p w14:paraId="3D0DD491" w14:textId="77777777" w:rsidR="00DC4FDF" w:rsidRDefault="00000000">
            <w:pPr>
              <w:pStyle w:val="TableParagraph"/>
              <w:ind w:left="109" w:right="163"/>
              <w:rPr>
                <w:sz w:val="20"/>
              </w:rPr>
            </w:pPr>
            <w:r>
              <w:rPr>
                <w:sz w:val="20"/>
              </w:rPr>
              <w:t>For all outcomes, summarize the evidence from the systematic reviews and supplemental primar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</w:p>
          <w:p w14:paraId="56A09FB5" w14:textId="77777777" w:rsidR="00DC4FDF" w:rsidRDefault="00000000">
            <w:pPr>
              <w:pStyle w:val="TableParagraph"/>
              <w:spacing w:line="230" w:lineRule="atLeast"/>
              <w:ind w:left="109" w:right="180"/>
              <w:rPr>
                <w:sz w:val="20"/>
              </w:rPr>
            </w:pPr>
            <w:r>
              <w:rPr>
                <w:sz w:val="20"/>
              </w:rPr>
              <w:t>precision and measures of statistical heterogeneity. If comparing groups, describe the direction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1149" w:type="dxa"/>
          </w:tcPr>
          <w:p w14:paraId="6B1BC535" w14:textId="07EB22BF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8-9</w:t>
            </w:r>
          </w:p>
        </w:tc>
      </w:tr>
      <w:tr w:rsidR="00DC4FDF" w14:paraId="56DA7EF0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FE169B9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5A191C2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b</w:t>
            </w:r>
          </w:p>
        </w:tc>
        <w:tc>
          <w:tcPr>
            <w:tcW w:w="8117" w:type="dxa"/>
          </w:tcPr>
          <w:p w14:paraId="4261981E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35158C2B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heterogeneity.</w:t>
            </w:r>
          </w:p>
        </w:tc>
        <w:tc>
          <w:tcPr>
            <w:tcW w:w="1149" w:type="dxa"/>
          </w:tcPr>
          <w:p w14:paraId="16AF1C39" w14:textId="08A2A1EE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14:paraId="694C819E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7449AED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DF8327E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c</w:t>
            </w:r>
          </w:p>
        </w:tc>
        <w:tc>
          <w:tcPr>
            <w:tcW w:w="8117" w:type="dxa"/>
          </w:tcPr>
          <w:p w14:paraId="75B5CEAE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5AC6F148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robust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1149" w:type="dxa"/>
          </w:tcPr>
          <w:p w14:paraId="1D232B9A" w14:textId="3F068728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14:paraId="540940DC" w14:textId="77777777" w:rsidTr="008604DB">
        <w:trPr>
          <w:trHeight w:val="918"/>
        </w:trPr>
        <w:tc>
          <w:tcPr>
            <w:tcW w:w="1709" w:type="dxa"/>
          </w:tcPr>
          <w:p w14:paraId="37157FF6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</w:p>
        </w:tc>
        <w:tc>
          <w:tcPr>
            <w:tcW w:w="543" w:type="dxa"/>
          </w:tcPr>
          <w:p w14:paraId="4EDAD9FB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117" w:type="dxa"/>
          </w:tcPr>
          <w:p w14:paraId="3CE95550" w14:textId="77777777" w:rsidR="00DC4FD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e to missing primary studies, analyses, or results in a summary or synthesis (arising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5E7AC3D0" w14:textId="77777777" w:rsidR="00DC4FDF" w:rsidRDefault="00000000">
            <w:pPr>
              <w:pStyle w:val="TableParagraph"/>
              <w:spacing w:line="213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.</w:t>
            </w:r>
          </w:p>
        </w:tc>
        <w:tc>
          <w:tcPr>
            <w:tcW w:w="1149" w:type="dxa"/>
          </w:tcPr>
          <w:p w14:paraId="26B6F607" w14:textId="128228FE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14:paraId="2A70764F" w14:textId="77777777" w:rsidTr="008604DB">
        <w:trPr>
          <w:trHeight w:val="460"/>
        </w:trPr>
        <w:tc>
          <w:tcPr>
            <w:tcW w:w="1709" w:type="dxa"/>
          </w:tcPr>
          <w:p w14:paraId="020A1B5B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58C826F5" w14:textId="77777777" w:rsidR="00DC4FDF" w:rsidRDefault="00000000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evidence</w:t>
            </w:r>
          </w:p>
        </w:tc>
        <w:tc>
          <w:tcPr>
            <w:tcW w:w="543" w:type="dxa"/>
          </w:tcPr>
          <w:p w14:paraId="118B67FD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117" w:type="dxa"/>
          </w:tcPr>
          <w:p w14:paraId="2C211D5E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0D706B6E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1149" w:type="dxa"/>
          </w:tcPr>
          <w:p w14:paraId="2CD60AFE" w14:textId="50AF6D8A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N/A</w:t>
            </w:r>
          </w:p>
        </w:tc>
      </w:tr>
      <w:tr w:rsidR="00DC4FDF" w14:paraId="2FFE752A" w14:textId="77777777" w:rsidTr="008604DB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37778BD7" w14:textId="77777777" w:rsidR="00DC4FDF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1149" w:type="dxa"/>
            <w:shd w:val="clear" w:color="auto" w:fill="F1F1F1"/>
          </w:tcPr>
          <w:p w14:paraId="003C9A77" w14:textId="77777777" w:rsidR="00DC4FDF" w:rsidRPr="008604DB" w:rsidRDefault="00DC4FDF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DC4FDF" w14:paraId="15C34A6E" w14:textId="77777777" w:rsidTr="008604DB">
        <w:trPr>
          <w:trHeight w:val="582"/>
        </w:trPr>
        <w:tc>
          <w:tcPr>
            <w:tcW w:w="1709" w:type="dxa"/>
            <w:vMerge w:val="restart"/>
          </w:tcPr>
          <w:p w14:paraId="4FE18CFF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543" w:type="dxa"/>
          </w:tcPr>
          <w:p w14:paraId="1AEAF878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a</w:t>
            </w:r>
          </w:p>
        </w:tc>
        <w:tc>
          <w:tcPr>
            <w:tcW w:w="8117" w:type="dxa"/>
          </w:tcPr>
          <w:p w14:paraId="434AC14D" w14:textId="77777777" w:rsidR="00DC4FDF" w:rsidRDefault="00000000">
            <w:pPr>
              <w:pStyle w:val="TableParagraph"/>
              <w:ind w:left="109" w:right="801"/>
              <w:rPr>
                <w:sz w:val="20"/>
              </w:rPr>
            </w:pPr>
            <w:r>
              <w:rPr>
                <w:sz w:val="20"/>
              </w:rPr>
              <w:t>Summarize the main findings, including any discrepancies in findings across the in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f included).</w:t>
            </w:r>
          </w:p>
        </w:tc>
        <w:tc>
          <w:tcPr>
            <w:tcW w:w="1149" w:type="dxa"/>
          </w:tcPr>
          <w:p w14:paraId="25E6792C" w14:textId="019AC8E1" w:rsidR="00DC4FDF" w:rsidRPr="008604DB" w:rsidRDefault="001E61CC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075ECA" w:rsidRPr="008604DB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1</w:t>
            </w:r>
          </w:p>
        </w:tc>
      </w:tr>
      <w:tr w:rsidR="00DC4FDF" w14:paraId="4BD53544" w14:textId="77777777" w:rsidTr="008604DB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00B0F58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3584AFB" w14:textId="77777777" w:rsidR="00DC4FDF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22b</w:t>
            </w:r>
          </w:p>
        </w:tc>
        <w:tc>
          <w:tcPr>
            <w:tcW w:w="8117" w:type="dxa"/>
          </w:tcPr>
          <w:p w14:paraId="2D4158E0" w14:textId="77777777" w:rsidR="00DC4FDF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.</w:t>
            </w:r>
          </w:p>
        </w:tc>
        <w:tc>
          <w:tcPr>
            <w:tcW w:w="1149" w:type="dxa"/>
          </w:tcPr>
          <w:p w14:paraId="3EFB5ABF" w14:textId="57CC8659" w:rsidR="00DC4FDF" w:rsidRPr="008604DB" w:rsidRDefault="001E61CC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1</w:t>
            </w:r>
          </w:p>
        </w:tc>
      </w:tr>
      <w:tr w:rsidR="00DC4FDF" w14:paraId="60C4D57A" w14:textId="77777777" w:rsidTr="008604DB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4D695069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C3EBCC3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8117" w:type="dxa"/>
          </w:tcPr>
          <w:p w14:paraId="6DDC5EE7" w14:textId="77777777" w:rsidR="00DC4FD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</w:p>
          <w:p w14:paraId="3A31AA7F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.</w:t>
            </w:r>
          </w:p>
        </w:tc>
        <w:tc>
          <w:tcPr>
            <w:tcW w:w="1149" w:type="dxa"/>
          </w:tcPr>
          <w:p w14:paraId="1E66973E" w14:textId="3A20360B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</w:t>
            </w:r>
            <w:r w:rsidR="0061745E" w:rsidRPr="008604DB">
              <w:rPr>
                <w:sz w:val="20"/>
                <w:szCs w:val="20"/>
              </w:rPr>
              <w:t>2</w:t>
            </w:r>
          </w:p>
        </w:tc>
      </w:tr>
      <w:tr w:rsidR="00DC4FDF" w14:paraId="3A259264" w14:textId="77777777" w:rsidTr="008604DB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7A3E8CBF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CAA7D03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d</w:t>
            </w:r>
          </w:p>
        </w:tc>
        <w:tc>
          <w:tcPr>
            <w:tcW w:w="8117" w:type="dxa"/>
          </w:tcPr>
          <w:p w14:paraId="438ABF38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acti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lic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bo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CD6AD19" w14:textId="77777777" w:rsidR="00DC4FDF" w:rsidRDefault="00000000">
            <w:pPr>
              <w:pStyle w:val="TableParagraph"/>
              <w:spacing w:line="230" w:lineRule="atLeast"/>
              <w:ind w:left="109" w:right="591"/>
              <w:rPr>
                <w:sz w:val="20"/>
              </w:rPr>
            </w:pPr>
            <w:r>
              <w:rPr>
                <w:sz w:val="20"/>
              </w:rPr>
              <w:t>primary research). Consider the relevance of the findings to the end users of the overview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views, e.g., health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rs, policymakers, patient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s.</w:t>
            </w:r>
          </w:p>
        </w:tc>
        <w:tc>
          <w:tcPr>
            <w:tcW w:w="1149" w:type="dxa"/>
          </w:tcPr>
          <w:p w14:paraId="12BB6530" w14:textId="2015E8E1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</w:t>
            </w:r>
            <w:r w:rsidR="0061745E" w:rsidRPr="008604DB">
              <w:rPr>
                <w:sz w:val="20"/>
                <w:szCs w:val="20"/>
              </w:rPr>
              <w:t>1-12</w:t>
            </w:r>
          </w:p>
        </w:tc>
      </w:tr>
      <w:tr w:rsidR="00DC4FDF" w14:paraId="42E33FA4" w14:textId="77777777" w:rsidTr="008604DB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4E6DE9C2" w14:textId="77777777" w:rsidR="00DC4FDF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  <w:tc>
          <w:tcPr>
            <w:tcW w:w="1149" w:type="dxa"/>
            <w:shd w:val="clear" w:color="auto" w:fill="F1F1F1"/>
          </w:tcPr>
          <w:p w14:paraId="69AD92BD" w14:textId="77777777" w:rsidR="00DC4FDF" w:rsidRPr="008604DB" w:rsidRDefault="00DC4FDF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DC4FDF" w14:paraId="31774C17" w14:textId="77777777" w:rsidTr="008604DB">
        <w:trPr>
          <w:trHeight w:val="457"/>
        </w:trPr>
        <w:tc>
          <w:tcPr>
            <w:tcW w:w="1709" w:type="dxa"/>
            <w:vMerge w:val="restart"/>
          </w:tcPr>
          <w:p w14:paraId="230D4E65" w14:textId="77777777" w:rsidR="00DC4FDF" w:rsidRDefault="00000000">
            <w:pPr>
              <w:pStyle w:val="TableParagraph"/>
              <w:spacing w:line="237" w:lineRule="auto"/>
              <w:ind w:right="255"/>
              <w:rPr>
                <w:sz w:val="20"/>
              </w:rPr>
            </w:pPr>
            <w:r>
              <w:rPr>
                <w:sz w:val="20"/>
              </w:rPr>
              <w:t>Registration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543" w:type="dxa"/>
          </w:tcPr>
          <w:p w14:paraId="50854E09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a</w:t>
            </w:r>
          </w:p>
        </w:tc>
        <w:tc>
          <w:tcPr>
            <w:tcW w:w="8117" w:type="dxa"/>
          </w:tcPr>
          <w:p w14:paraId="250F84D7" w14:textId="77777777" w:rsidR="00DC4FDF" w:rsidRDefault="00000000">
            <w:pPr>
              <w:pStyle w:val="TableParagraph"/>
              <w:spacing w:line="228" w:lineRule="exact"/>
              <w:ind w:left="109" w:right="813"/>
              <w:rPr>
                <w:sz w:val="20"/>
              </w:rPr>
            </w:pPr>
            <w:r>
              <w:rPr>
                <w:sz w:val="20"/>
              </w:rPr>
              <w:t>Provide registration information for the overview of reviews, including register name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gistration number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st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at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istered.</w:t>
            </w:r>
          </w:p>
        </w:tc>
        <w:tc>
          <w:tcPr>
            <w:tcW w:w="1149" w:type="dxa"/>
          </w:tcPr>
          <w:p w14:paraId="5F67F037" w14:textId="6F7B5239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 xml:space="preserve">Abstract and </w:t>
            </w:r>
            <w:r w:rsidR="0061745E" w:rsidRPr="008604DB">
              <w:rPr>
                <w:sz w:val="20"/>
                <w:szCs w:val="20"/>
              </w:rPr>
              <w:t>4</w:t>
            </w:r>
          </w:p>
        </w:tc>
      </w:tr>
      <w:tr w:rsidR="00DC4FDF" w14:paraId="68D2DE72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8AEED97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9DD8E85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b</w:t>
            </w:r>
          </w:p>
        </w:tc>
        <w:tc>
          <w:tcPr>
            <w:tcW w:w="8117" w:type="dxa"/>
          </w:tcPr>
          <w:p w14:paraId="43B18E42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</w:p>
          <w:p w14:paraId="0DAB6341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pared.</w:t>
            </w:r>
          </w:p>
        </w:tc>
        <w:tc>
          <w:tcPr>
            <w:tcW w:w="1149" w:type="dxa"/>
          </w:tcPr>
          <w:p w14:paraId="030B6FF6" w14:textId="65E7BFDF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4</w:t>
            </w:r>
          </w:p>
        </w:tc>
      </w:tr>
      <w:tr w:rsidR="00DC4FDF" w14:paraId="15CF0381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CACB073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7FA3859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c</w:t>
            </w:r>
          </w:p>
        </w:tc>
        <w:tc>
          <w:tcPr>
            <w:tcW w:w="8117" w:type="dxa"/>
          </w:tcPr>
          <w:p w14:paraId="25505885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</w:t>
            </w:r>
          </w:p>
          <w:p w14:paraId="1660A3E9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1149" w:type="dxa"/>
          </w:tcPr>
          <w:p w14:paraId="147CE0F6" w14:textId="794D96D9" w:rsidR="00DC4FDF" w:rsidRPr="008604DB" w:rsidRDefault="0061745E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4</w:t>
            </w:r>
          </w:p>
        </w:tc>
      </w:tr>
      <w:tr w:rsidR="00DC4FDF" w14:paraId="681EF3CC" w14:textId="77777777" w:rsidTr="008604DB">
        <w:trPr>
          <w:trHeight w:val="460"/>
        </w:trPr>
        <w:tc>
          <w:tcPr>
            <w:tcW w:w="1709" w:type="dxa"/>
          </w:tcPr>
          <w:p w14:paraId="41C61FF0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Support</w:t>
            </w:r>
          </w:p>
        </w:tc>
        <w:tc>
          <w:tcPr>
            <w:tcW w:w="543" w:type="dxa"/>
          </w:tcPr>
          <w:p w14:paraId="68C41D3E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117" w:type="dxa"/>
          </w:tcPr>
          <w:p w14:paraId="46A2B24F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6A9F51EB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ons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49" w:type="dxa"/>
          </w:tcPr>
          <w:p w14:paraId="7D16A0AC" w14:textId="43F33143" w:rsidR="00DC4FDF" w:rsidRPr="008604DB" w:rsidRDefault="008604D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DC4FDF" w14:paraId="3FB27047" w14:textId="77777777" w:rsidTr="008604DB">
        <w:trPr>
          <w:trHeight w:val="460"/>
        </w:trPr>
        <w:tc>
          <w:tcPr>
            <w:tcW w:w="1709" w:type="dxa"/>
          </w:tcPr>
          <w:p w14:paraId="067BC922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ompeting</w:t>
            </w:r>
          </w:p>
          <w:p w14:paraId="55DFBFAB" w14:textId="77777777" w:rsidR="00DC4FDF" w:rsidRDefault="00000000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interests</w:t>
            </w:r>
          </w:p>
        </w:tc>
        <w:tc>
          <w:tcPr>
            <w:tcW w:w="543" w:type="dxa"/>
          </w:tcPr>
          <w:p w14:paraId="03C8E44F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117" w:type="dxa"/>
          </w:tcPr>
          <w:p w14:paraId="4CEB4E5D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.</w:t>
            </w:r>
          </w:p>
        </w:tc>
        <w:tc>
          <w:tcPr>
            <w:tcW w:w="1149" w:type="dxa"/>
          </w:tcPr>
          <w:p w14:paraId="7A2A314E" w14:textId="4ED0870F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1</w:t>
            </w:r>
            <w:r w:rsidR="008604DB">
              <w:rPr>
                <w:sz w:val="20"/>
                <w:szCs w:val="20"/>
              </w:rPr>
              <w:t>3</w:t>
            </w:r>
          </w:p>
        </w:tc>
      </w:tr>
      <w:tr w:rsidR="00DC4FDF" w14:paraId="4624F20F" w14:textId="77777777" w:rsidTr="008604DB">
        <w:trPr>
          <w:trHeight w:val="230"/>
        </w:trPr>
        <w:tc>
          <w:tcPr>
            <w:tcW w:w="1709" w:type="dxa"/>
            <w:vMerge w:val="restart"/>
          </w:tcPr>
          <w:p w14:paraId="3B8A1FD9" w14:textId="77777777" w:rsidR="00DC4FDF" w:rsidRDefault="00000000">
            <w:pPr>
              <w:pStyle w:val="TableParagraph"/>
              <w:ind w:right="627"/>
              <w:rPr>
                <w:sz w:val="20"/>
              </w:rPr>
            </w:pPr>
            <w:r>
              <w:rPr>
                <w:sz w:val="20"/>
              </w:rPr>
              <w:t>Auth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</w:p>
        </w:tc>
        <w:tc>
          <w:tcPr>
            <w:tcW w:w="543" w:type="dxa"/>
          </w:tcPr>
          <w:p w14:paraId="3CF48952" w14:textId="77777777" w:rsidR="00DC4FDF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26a</w:t>
            </w:r>
          </w:p>
        </w:tc>
        <w:tc>
          <w:tcPr>
            <w:tcW w:w="8117" w:type="dxa"/>
          </w:tcPr>
          <w:p w14:paraId="0C44DF31" w14:textId="77777777" w:rsidR="00DC4FDF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.</w:t>
            </w:r>
          </w:p>
        </w:tc>
        <w:tc>
          <w:tcPr>
            <w:tcW w:w="1149" w:type="dxa"/>
          </w:tcPr>
          <w:p w14:paraId="49330A74" w14:textId="748D23FF" w:rsidR="00DC4FDF" w:rsidRPr="008604DB" w:rsidRDefault="00075ECA">
            <w:pPr>
              <w:pStyle w:val="TableParagraph"/>
              <w:ind w:left="0"/>
              <w:rPr>
                <w:sz w:val="20"/>
                <w:szCs w:val="20"/>
              </w:rPr>
            </w:pPr>
            <w:r w:rsidRPr="008604DB">
              <w:rPr>
                <w:sz w:val="20"/>
                <w:szCs w:val="20"/>
              </w:rPr>
              <w:t>Title page</w:t>
            </w:r>
          </w:p>
        </w:tc>
      </w:tr>
      <w:tr w:rsidR="00DC4FDF" w14:paraId="2AE8CF4E" w14:textId="77777777" w:rsidTr="008604DB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2671533" w14:textId="77777777" w:rsidR="00DC4FDF" w:rsidRDefault="00DC4FD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7A500A6" w14:textId="77777777" w:rsidR="00DC4FDF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6b</w:t>
            </w:r>
          </w:p>
        </w:tc>
        <w:tc>
          <w:tcPr>
            <w:tcW w:w="8117" w:type="dxa"/>
          </w:tcPr>
          <w:p w14:paraId="30169FD8" w14:textId="77777777" w:rsidR="00DC4FDF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6EFEFC81" w14:textId="77777777" w:rsidR="00DC4FDF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reviews.</w:t>
            </w:r>
          </w:p>
        </w:tc>
        <w:tc>
          <w:tcPr>
            <w:tcW w:w="1149" w:type="dxa"/>
          </w:tcPr>
          <w:p w14:paraId="4729D54D" w14:textId="0182EEDC" w:rsidR="00DC4FDF" w:rsidRPr="008604DB" w:rsidRDefault="008604D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DC4FDF" w14:paraId="4BE05655" w14:textId="77777777" w:rsidTr="008604DB">
        <w:trPr>
          <w:trHeight w:val="918"/>
        </w:trPr>
        <w:tc>
          <w:tcPr>
            <w:tcW w:w="1709" w:type="dxa"/>
          </w:tcPr>
          <w:p w14:paraId="40659F21" w14:textId="77777777" w:rsidR="00DC4FDF" w:rsidRDefault="00000000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 and 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</w:p>
        </w:tc>
        <w:tc>
          <w:tcPr>
            <w:tcW w:w="543" w:type="dxa"/>
          </w:tcPr>
          <w:p w14:paraId="15968CE2" w14:textId="77777777" w:rsidR="00DC4FDF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117" w:type="dxa"/>
          </w:tcPr>
          <w:p w14:paraId="4BA7700D" w14:textId="77777777" w:rsidR="00DC4FDF" w:rsidRDefault="00000000">
            <w:pPr>
              <w:pStyle w:val="TableParagraph"/>
              <w:ind w:left="109" w:right="108"/>
              <w:rPr>
                <w:sz w:val="20"/>
              </w:rPr>
            </w:pPr>
            <w:r>
              <w:rPr>
                <w:sz w:val="20"/>
              </w:rPr>
              <w:t>Report which of the following are available, where they can be found, and under which condi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essed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mpl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m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</w:p>
          <w:p w14:paraId="7182742B" w14:textId="77777777" w:rsidR="00DC4FDF" w:rsidRDefault="00000000">
            <w:pPr>
              <w:pStyle w:val="TableParagraph"/>
              <w:spacing w:line="230" w:lineRule="atLeast"/>
              <w:ind w:left="109" w:right="97"/>
              <w:rPr>
                <w:sz w:val="20"/>
              </w:rPr>
            </w:pPr>
            <w:r>
              <w:rPr>
                <w:sz w:val="20"/>
              </w:rPr>
              <w:t>reviews and supplemental primary studies; analytic code; any other materials used in the overvie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 reviews.</w:t>
            </w:r>
          </w:p>
        </w:tc>
        <w:tc>
          <w:tcPr>
            <w:tcW w:w="1149" w:type="dxa"/>
          </w:tcPr>
          <w:p w14:paraId="34AF8078" w14:textId="63EEF587" w:rsidR="00DC4FDF" w:rsidRPr="008604DB" w:rsidRDefault="008604D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</w:tbl>
    <w:p w14:paraId="785CD371" w14:textId="77777777" w:rsidR="00B91306" w:rsidRDefault="00B91306"/>
    <w:sectPr w:rsidR="00B91306">
      <w:pgSz w:w="12240" w:h="15840"/>
      <w:pgMar w:top="400" w:right="220" w:bottom="280" w:left="4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NjUxNDI0MjIyNjdX0lEKTi0uzszPAykwqgUANLq22iwAAAA="/>
  </w:docVars>
  <w:rsids>
    <w:rsidRoot w:val="00DC4FDF"/>
    <w:rsid w:val="00075ECA"/>
    <w:rsid w:val="001E61CC"/>
    <w:rsid w:val="003955D7"/>
    <w:rsid w:val="0061745E"/>
    <w:rsid w:val="008604DB"/>
    <w:rsid w:val="00917170"/>
    <w:rsid w:val="00B811D2"/>
    <w:rsid w:val="00B91306"/>
    <w:rsid w:val="00DC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E6146"/>
  <w15:docId w15:val="{1B79601F-ECF1-4B72-972A-6F3C9026E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75"/>
      <w:ind w:left="106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09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cp:lastModifiedBy>PAULA GONZALEZ GARCIA</cp:lastModifiedBy>
  <cp:revision>3</cp:revision>
  <dcterms:created xsi:type="dcterms:W3CDTF">2023-02-15T18:20:00Z</dcterms:created>
  <dcterms:modified xsi:type="dcterms:W3CDTF">2023-02-21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3-01-25T00:00:00Z</vt:filetime>
  </property>
</Properties>
</file>